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3037D" w14:textId="2F7E81FD" w:rsidR="0049454C" w:rsidRDefault="0049454C" w:rsidP="0049454C">
      <w:pPr>
        <w:spacing w:line="360" w:lineRule="auto"/>
        <w:ind w:hanging="2"/>
        <w:rPr>
          <w:rFonts w:ascii="Times New Roman" w:eastAsia="Times New Roman" w:hAnsi="Times New Roman"/>
          <w:sz w:val="24"/>
          <w:szCs w:val="24"/>
        </w:rPr>
      </w:pPr>
      <w:r w:rsidRPr="009A7B84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B1B9A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846818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21510100" w14:textId="2E298B82" w:rsidR="00A2129D" w:rsidRPr="00BB75DF" w:rsidRDefault="0049454C" w:rsidP="00841A3E">
      <w:pPr>
        <w:spacing w:after="0" w:line="360" w:lineRule="auto"/>
        <w:ind w:firstLine="851"/>
        <w:jc w:val="both"/>
        <w:rPr>
          <w:b/>
        </w:rPr>
      </w:pPr>
      <w:r w:rsidRPr="009A7B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B75DF">
        <w:rPr>
          <w:rFonts w:ascii="Times New Roman" w:eastAsia="Times New Roman" w:hAnsi="Times New Roman" w:cs="Times New Roman"/>
          <w:b/>
          <w:sz w:val="24"/>
          <w:szCs w:val="24"/>
        </w:rPr>
        <w:t>Distribution and conservation of functional motifs in RdRp. presents quantitative data on the relative frequency of amino acids in specific positions of motifs A, B and C, allowing a detailed analysis of the conservation and variation patterns between residues, which contributes to the identification of functionally relevant regions in the RdRp protein.</w:t>
      </w:r>
    </w:p>
    <w:tbl>
      <w:tblPr>
        <w:tblW w:w="15620" w:type="dxa"/>
        <w:tblInd w:w="-7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6"/>
        <w:gridCol w:w="377"/>
        <w:gridCol w:w="698"/>
        <w:gridCol w:w="338"/>
        <w:gridCol w:w="649"/>
        <w:gridCol w:w="338"/>
        <w:gridCol w:w="679"/>
        <w:gridCol w:w="338"/>
        <w:gridCol w:w="649"/>
        <w:gridCol w:w="357"/>
        <w:gridCol w:w="679"/>
        <w:gridCol w:w="396"/>
        <w:gridCol w:w="718"/>
        <w:gridCol w:w="377"/>
        <w:gridCol w:w="698"/>
        <w:gridCol w:w="435"/>
        <w:gridCol w:w="660"/>
        <w:gridCol w:w="280"/>
        <w:gridCol w:w="649"/>
        <w:gridCol w:w="359"/>
        <w:gridCol w:w="698"/>
        <w:gridCol w:w="359"/>
        <w:gridCol w:w="660"/>
        <w:gridCol w:w="417"/>
        <w:gridCol w:w="737"/>
        <w:gridCol w:w="359"/>
        <w:gridCol w:w="718"/>
        <w:gridCol w:w="343"/>
        <w:gridCol w:w="649"/>
      </w:tblGrid>
      <w:tr w:rsidR="00875FC7" w:rsidRPr="00875FC7" w14:paraId="68CC6544" w14:textId="77777777" w:rsidTr="00875FC7">
        <w:trPr>
          <w:trHeight w:val="315"/>
        </w:trPr>
        <w:tc>
          <w:tcPr>
            <w:tcW w:w="15620" w:type="dxa"/>
            <w:gridSpan w:val="2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F82679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Frequency</w:t>
            </w:r>
          </w:p>
        </w:tc>
      </w:tr>
      <w:tr w:rsidR="00875FC7" w:rsidRPr="00875FC7" w14:paraId="0A65CC8A" w14:textId="77777777" w:rsidTr="00875FC7">
        <w:trPr>
          <w:trHeight w:val="315"/>
        </w:trPr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455CD0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Motif</w:t>
            </w:r>
          </w:p>
        </w:tc>
        <w:tc>
          <w:tcPr>
            <w:tcW w:w="14614" w:type="dxa"/>
            <w:gridSpan w:val="2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AA6570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Position / Percentage</w:t>
            </w:r>
          </w:p>
        </w:tc>
      </w:tr>
      <w:tr w:rsidR="00875FC7" w:rsidRPr="00875FC7" w14:paraId="7AE628F7" w14:textId="77777777" w:rsidTr="00875FC7">
        <w:trPr>
          <w:trHeight w:val="315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47C8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00B5D2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F018DE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9AD2CE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39FB7D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15C6F9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231244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249BBB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1B43CE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A91D57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7B81F9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DA17F8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7A678C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873FAC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4687CA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782329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8DC69C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AD1FE3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512231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3D8786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290D65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97BEBA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20B240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072F92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5CC9B9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578DA1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852E0E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E8B854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98553A2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10DC8BFD" w14:textId="77777777" w:rsidTr="00875FC7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6ABE97F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otif 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CD9ECA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F5976E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6341FE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H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8B9283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249193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958BB8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5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C1F099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2DBF3D0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C94C2E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205185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5.4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882A87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K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785397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0.8%</w:t>
            </w: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CFB57F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K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16A536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9.2%</w:t>
            </w:r>
          </w:p>
        </w:tc>
        <w:tc>
          <w:tcPr>
            <w:tcW w:w="4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470E8AD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W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3F1D7B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FEE41E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26234D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C932A9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4D521E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F82159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C836C6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57.7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8E2220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64131F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5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E26205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7B3035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9931B4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B8B7A3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3F90F8A7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333FC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81E4AE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4D2C393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8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49CB14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A49BBA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43.6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9B0946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639861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0.8%</w:t>
            </w: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9D80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15CCF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49F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521D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DB40F4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FBA1FF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  <w:tc>
          <w:tcPr>
            <w:tcW w:w="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D0B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1C9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3FA1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D0D4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3F0D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AD52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CBFEE5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A2864A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AA9AEE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AA7F77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8CE3DE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Q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B29389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76D77E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D9E0B2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531F758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8ED382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112B9502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0047F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0D9503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BE6D37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3.1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14AC69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CB119E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6.9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13A4E6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4DE05A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3.1%</w:t>
            </w: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BC1C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5695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EF6E46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20A52D4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BC762F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B2CC44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6F73695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99DA86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0.8%</w:t>
            </w: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52DB1F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AD34B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B2AA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096B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6C12FE5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2FB32B5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079362A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C3B9E2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5.4%</w:t>
            </w:r>
          </w:p>
        </w:tc>
        <w:tc>
          <w:tcPr>
            <w:tcW w:w="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62EBB3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9D2368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6.9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081CBC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3E74689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12DE33A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vAlign w:val="center"/>
            <w:hideMark/>
          </w:tcPr>
          <w:p w14:paraId="7170D86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07242D3C" w14:textId="77777777" w:rsidTr="00875FC7">
        <w:trPr>
          <w:trHeight w:val="315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0253F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0A1D29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4B1858C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7.7%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0136C9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438C41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.8%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0C6FF1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3D351C5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7.7%</w:t>
            </w: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C4CF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0E1C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1EDB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9C40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EC1F0A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139DB5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4.4%</w:t>
            </w: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F38B8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FCE9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B4AE4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DA6B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18FAC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31A77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1AF2E60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736FC4A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.8%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21D73AC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8F648C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7.7%</w:t>
            </w:r>
          </w:p>
        </w:tc>
        <w:tc>
          <w:tcPr>
            <w:tcW w:w="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37A8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12EC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78BCE4C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01A2A27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740150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CAEDFB"/>
            <w:vAlign w:val="center"/>
            <w:hideMark/>
          </w:tcPr>
          <w:p w14:paraId="5073D7A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768A0706" w14:textId="77777777" w:rsidTr="00875FC7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11E7FFF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otif B</w:t>
            </w: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C5242F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E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4ADF36E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704AE2F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3F2C2E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32CCEC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90633A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5.4%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DF7D1A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732BA8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1.5%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202B869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Q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40D83B9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42738BD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K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65C88B7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99B8F0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FCAD2D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1.5%</w:t>
            </w:r>
          </w:p>
        </w:tc>
        <w:tc>
          <w:tcPr>
            <w:tcW w:w="4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6308418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W</w:t>
            </w:r>
          </w:p>
        </w:tc>
        <w:tc>
          <w:tcPr>
            <w:tcW w:w="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4EC6985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3CEC8E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EFD049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5.4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BA66FD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B1E956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50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0F557C4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D8DD27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5%</w:t>
            </w:r>
          </w:p>
        </w:tc>
        <w:tc>
          <w:tcPr>
            <w:tcW w:w="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24CFDFD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T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5CA44C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5.4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BBE00D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333949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5%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7CD9610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A6CAF3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</w:tr>
      <w:tr w:rsidR="00875FC7" w:rsidRPr="00875FC7" w14:paraId="1FBDBD24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C66A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B80C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7C67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5358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B3000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64FC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2CE9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66D70A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F87545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5BB64B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4D6D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1EB3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28739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0E6676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21AB41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6.9%</w:t>
            </w: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AA02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DF56C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CE52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2C5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A2490B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7CFD20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3.1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AB86C4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01F63B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3.1%</w:t>
            </w:r>
          </w:p>
        </w:tc>
        <w:tc>
          <w:tcPr>
            <w:tcW w:w="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67F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DAE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F02980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18FC19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26.9%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3020D9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40D0A7A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</w:tr>
      <w:tr w:rsidR="00875FC7" w:rsidRPr="00875FC7" w14:paraId="515CA0EE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DDC6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C47F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1703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B1BF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CA3B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28C1FDF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3539066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67B7B28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D48AA5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.8%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7BC193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FF04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1AE7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9E901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380B07D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1A39A1F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1.5%</w:t>
            </w: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87F0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D8BF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29EEDEC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4BE4D7D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2539871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2B00160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3D591B5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1E7B104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5.4%</w:t>
            </w:r>
          </w:p>
        </w:tc>
        <w:tc>
          <w:tcPr>
            <w:tcW w:w="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722B6F2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7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754B17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72A05C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022C05A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5.4%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6DE0814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vAlign w:val="center"/>
            <w:hideMark/>
          </w:tcPr>
          <w:p w14:paraId="58CD26F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9.2%</w:t>
            </w:r>
          </w:p>
        </w:tc>
      </w:tr>
      <w:tr w:rsidR="00875FC7" w:rsidRPr="00875FC7" w14:paraId="1D3200D6" w14:textId="77777777" w:rsidTr="00875FC7">
        <w:trPr>
          <w:trHeight w:val="315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6A41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15008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828A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CA88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8E67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DD39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A634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063F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75F7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30B5E0D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7FBA6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EC58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CAA2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8796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6391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8E49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F59E3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464E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FA42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6428078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W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6EB6F20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7.7%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7B700B1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1467ABF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2%</w:t>
            </w:r>
          </w:p>
        </w:tc>
        <w:tc>
          <w:tcPr>
            <w:tcW w:w="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CAE0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DC63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EDB281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089DE60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5.4%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2C8E750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AF2D0"/>
            <w:vAlign w:val="center"/>
            <w:hideMark/>
          </w:tcPr>
          <w:p w14:paraId="702D841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7.7%</w:t>
            </w:r>
          </w:p>
        </w:tc>
      </w:tr>
      <w:tr w:rsidR="00875FC7" w:rsidRPr="00875FC7" w14:paraId="333EA045" w14:textId="77777777" w:rsidTr="00875FC7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256E37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Motif C</w:t>
            </w: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A6212C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F76D9A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65.4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D8967B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Q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0B5B9A5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43DA9F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G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CAD595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01485F4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D</w:t>
            </w:r>
          </w:p>
        </w:tc>
        <w:tc>
          <w:tcPr>
            <w:tcW w:w="6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07CF5D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64F1513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N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18C685A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130302A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Q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7588D0F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00%</w:t>
            </w: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CC4DAC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70A290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88.5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BD60EB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DFEB23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42.3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F086D1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14E7F5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B7756D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C4A4439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828422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B7DDCE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66907FE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088AA8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602A11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DEA8AA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9D520D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0590C6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1DCC1332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7356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8B56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8D2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815B7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5F3C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5311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83FF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B3BC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01E2C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26DA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485B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A6CD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0D59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213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9552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8AF502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8A3523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8.5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C96FF7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7D299F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569AC1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1FCB963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760F7B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E0AE3F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2D964E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902009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CDE4E2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768A36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0450941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24DCD5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12E533D5" w14:textId="77777777" w:rsidTr="00875FC7">
        <w:trPr>
          <w:trHeight w:val="300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937A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31A927B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A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4165386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08ABF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7B35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8681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E703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3750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D43DE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16992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C02A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E507B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23EAD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6FB2AF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7CAC534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4.6%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7A04B78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202320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14.4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9460AF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1F205A9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73FFBB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CA78EE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3228A2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F1A467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E0E36B2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25520FB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56DF209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48F3024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2DAC0097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vAlign w:val="center"/>
            <w:hideMark/>
          </w:tcPr>
          <w:p w14:paraId="3A9F78A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875FC7" w:rsidRPr="00875FC7" w14:paraId="59CFC263" w14:textId="77777777" w:rsidTr="00875FC7">
        <w:trPr>
          <w:trHeight w:val="315"/>
        </w:trPr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22195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F3B9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E612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1153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6C95A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73F4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3B93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4B6A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06921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DFB0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3B519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76876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F2B63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3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6081D4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18E70" w14:textId="77777777" w:rsidR="00875FC7" w:rsidRPr="00875FC7" w:rsidRDefault="00875FC7" w:rsidP="00875F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9A23228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3E6B0FB5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3.8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C46712A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5702D0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B7B438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2DB36F1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4ED7704D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39FC0F0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15D8EC84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3DF6322F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28F011B0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1CE353E6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5816528E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BE2D5"/>
            <w:vAlign w:val="center"/>
            <w:hideMark/>
          </w:tcPr>
          <w:p w14:paraId="6B69EDAC" w14:textId="77777777" w:rsidR="00875FC7" w:rsidRPr="00875FC7" w:rsidRDefault="00875FC7" w:rsidP="00875F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val="pt-BR" w:eastAsia="pt-BR"/>
                <w14:ligatures w14:val="none"/>
              </w:rPr>
            </w:pPr>
            <w:r w:rsidRPr="00875FC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56B3DCF3" w14:textId="3F09C7F5" w:rsidR="00875FC7" w:rsidRPr="00714E30" w:rsidRDefault="00BB75DF" w:rsidP="00714E30">
      <w:r>
        <w:rPr>
          <w:rFonts w:ascii="Times New Roman" w:eastAsia="Times New Roman" w:hAnsi="Times New Roman"/>
          <w:bCs/>
        </w:rPr>
        <w:t xml:space="preserve">numbered sequentially (1–14) according to the alignment of each motif. Percentage values indicate the frequency of occurrence of each amino acid residue at a given position across the analyzed </w:t>
      </w:r>
      <w:r w:rsidR="003B201F">
        <w:rPr>
          <w:rFonts w:ascii="Times New Roman" w:eastAsia="Times New Roman" w:hAnsi="Times New Roman"/>
          <w:bCs/>
        </w:rPr>
        <w:t>Sequence</w:t>
      </w:r>
      <w:r w:rsidR="00780EBF">
        <w:rPr>
          <w:rFonts w:ascii="Times New Roman" w:eastAsia="Times New Roman" w:hAnsi="Times New Roman"/>
          <w:bCs/>
        </w:rPr>
        <w:t>.</w:t>
      </w:r>
    </w:p>
    <w:sectPr w:rsidR="00875FC7" w:rsidRPr="00714E30" w:rsidSect="00714E3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C0"/>
    <w:rsid w:val="00035080"/>
    <w:rsid w:val="00177B96"/>
    <w:rsid w:val="001844EF"/>
    <w:rsid w:val="002D4108"/>
    <w:rsid w:val="002E71F6"/>
    <w:rsid w:val="0038253A"/>
    <w:rsid w:val="003B201F"/>
    <w:rsid w:val="003E1740"/>
    <w:rsid w:val="0049454C"/>
    <w:rsid w:val="004D67C3"/>
    <w:rsid w:val="00547272"/>
    <w:rsid w:val="0068707A"/>
    <w:rsid w:val="00714E30"/>
    <w:rsid w:val="00756AF0"/>
    <w:rsid w:val="00780EBF"/>
    <w:rsid w:val="00841A3E"/>
    <w:rsid w:val="00846818"/>
    <w:rsid w:val="00875FC7"/>
    <w:rsid w:val="009A0C91"/>
    <w:rsid w:val="009B1B9A"/>
    <w:rsid w:val="00A2129D"/>
    <w:rsid w:val="00BA680F"/>
    <w:rsid w:val="00BB75DF"/>
    <w:rsid w:val="00C10A3B"/>
    <w:rsid w:val="00C45267"/>
    <w:rsid w:val="00CA6D41"/>
    <w:rsid w:val="00E972EF"/>
    <w:rsid w:val="00F5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22D2AB"/>
  <w15:chartTrackingRefBased/>
  <w15:docId w15:val="{F49632F8-EE56-4775-B836-58B5D0D4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2C0"/>
    <w:pPr>
      <w:spacing w:after="200" w:line="276" w:lineRule="auto"/>
    </w:pPr>
    <w:rPr>
      <w:rFonts w:eastAsiaTheme="minorEastAsia"/>
      <w:kern w:val="0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F53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53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53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53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53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53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53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53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53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53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53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53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532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532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532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532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532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532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53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53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53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53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53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532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532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532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53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532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53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2</cp:revision>
  <dcterms:created xsi:type="dcterms:W3CDTF">2026-03-19T19:22:00Z</dcterms:created>
  <dcterms:modified xsi:type="dcterms:W3CDTF">2026-03-1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90a5b9-70e0-4578-a5c5-ca53a2fa10dd</vt:lpwstr>
  </property>
</Properties>
</file>